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EE045" w14:textId="77777777" w:rsidR="000E1DB3" w:rsidRPr="008678DF" w:rsidRDefault="000E1DB3" w:rsidP="000E1D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678DF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8678DF">
        <w:rPr>
          <w:rFonts w:ascii="Times New Roman" w:hAnsi="Times New Roman" w:cs="Times New Roman"/>
          <w:sz w:val="20"/>
          <w:szCs w:val="20"/>
        </w:rPr>
        <w:t xml:space="preserve"> Clinical characteristics of IMC patient cohort</w:t>
      </w:r>
    </w:p>
    <w:tbl>
      <w:tblPr>
        <w:tblStyle w:val="Listetabell6fargerik"/>
        <w:tblpPr w:leftFromText="141" w:rightFromText="141" w:vertAnchor="page" w:horzAnchor="margin" w:tblpY="1891"/>
        <w:tblW w:w="2977" w:type="dxa"/>
        <w:tblLook w:val="06A0" w:firstRow="1" w:lastRow="0" w:firstColumn="1" w:lastColumn="0" w:noHBand="1" w:noVBand="1"/>
        <w:tblCaption w:val="Table 1 IMC panel of metal tagged antibodies"/>
      </w:tblPr>
      <w:tblGrid>
        <w:gridCol w:w="1701"/>
        <w:gridCol w:w="1276"/>
      </w:tblGrid>
      <w:tr w:rsidR="000E1DB3" w:rsidRPr="008678DF" w14:paraId="7002B28A" w14:textId="77777777" w:rsidTr="009C4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3E75EE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276" w:type="dxa"/>
          </w:tcPr>
          <w:p w14:paraId="553F1482" w14:textId="77777777" w:rsidR="000E1DB3" w:rsidRPr="008678DF" w:rsidRDefault="000E1DB3" w:rsidP="009C4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 xml:space="preserve">Patient cohort, n=24 </w:t>
            </w:r>
            <w:proofErr w:type="gramStart"/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E1DB3" w:rsidRPr="008678DF" w14:paraId="6432C59D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8846E1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 xml:space="preserve">Age (years) </w:t>
            </w:r>
          </w:p>
        </w:tc>
        <w:tc>
          <w:tcPr>
            <w:tcW w:w="1276" w:type="dxa"/>
          </w:tcPr>
          <w:p w14:paraId="3113EB33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DB3" w:rsidRPr="008678DF" w14:paraId="4F17AE29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D3F9D2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&lt;66</w:t>
            </w:r>
          </w:p>
        </w:tc>
        <w:tc>
          <w:tcPr>
            <w:tcW w:w="1276" w:type="dxa"/>
          </w:tcPr>
          <w:p w14:paraId="0123A258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14 (58)</w:t>
            </w:r>
          </w:p>
        </w:tc>
      </w:tr>
      <w:tr w:rsidR="000E1DB3" w:rsidRPr="008678DF" w14:paraId="4B82E1AD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812A78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≥66</w:t>
            </w:r>
          </w:p>
        </w:tc>
        <w:tc>
          <w:tcPr>
            <w:tcW w:w="1276" w:type="dxa"/>
          </w:tcPr>
          <w:p w14:paraId="28471F27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10 (42)</w:t>
            </w:r>
          </w:p>
        </w:tc>
      </w:tr>
      <w:tr w:rsidR="000E1DB3" w:rsidRPr="008678DF" w14:paraId="54E2C066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1880C3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Histologic</w:t>
            </w:r>
            <w:proofErr w:type="gramEnd"/>
            <w:r w:rsidRPr="008678DF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1276" w:type="dxa"/>
          </w:tcPr>
          <w:p w14:paraId="0210ADA8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DB3" w:rsidRPr="008678DF" w14:paraId="508DB617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FBF601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Endometrioid</w:t>
            </w:r>
          </w:p>
        </w:tc>
        <w:tc>
          <w:tcPr>
            <w:tcW w:w="1276" w:type="dxa"/>
          </w:tcPr>
          <w:p w14:paraId="721952E3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18 (75)</w:t>
            </w:r>
          </w:p>
        </w:tc>
      </w:tr>
      <w:tr w:rsidR="000E1DB3" w:rsidRPr="008678DF" w14:paraId="41D88453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8F7249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Non-endometrioid</w:t>
            </w:r>
          </w:p>
        </w:tc>
        <w:tc>
          <w:tcPr>
            <w:tcW w:w="1276" w:type="dxa"/>
          </w:tcPr>
          <w:p w14:paraId="052043DF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6 (25)</w:t>
            </w:r>
          </w:p>
        </w:tc>
      </w:tr>
      <w:tr w:rsidR="000E1DB3" w:rsidRPr="008678DF" w14:paraId="7A3E3730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59347A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FIGO stage</w:t>
            </w:r>
          </w:p>
        </w:tc>
        <w:tc>
          <w:tcPr>
            <w:tcW w:w="1276" w:type="dxa"/>
          </w:tcPr>
          <w:p w14:paraId="3B3EFB5F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DB3" w:rsidRPr="008678DF" w14:paraId="516C8FE8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D817CF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</w:t>
            </w:r>
          </w:p>
        </w:tc>
        <w:tc>
          <w:tcPr>
            <w:tcW w:w="1276" w:type="dxa"/>
          </w:tcPr>
          <w:p w14:paraId="60164547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20 (83)</w:t>
            </w:r>
          </w:p>
        </w:tc>
      </w:tr>
      <w:tr w:rsidR="000E1DB3" w:rsidRPr="008678DF" w14:paraId="1C51E837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D98C53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</w:t>
            </w:r>
          </w:p>
        </w:tc>
        <w:tc>
          <w:tcPr>
            <w:tcW w:w="1276" w:type="dxa"/>
          </w:tcPr>
          <w:p w14:paraId="50E92C36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2 (8)</w:t>
            </w:r>
          </w:p>
        </w:tc>
      </w:tr>
      <w:tr w:rsidR="000E1DB3" w:rsidRPr="008678DF" w14:paraId="31DB58B1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463C3B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I</w:t>
            </w:r>
          </w:p>
        </w:tc>
        <w:tc>
          <w:tcPr>
            <w:tcW w:w="1276" w:type="dxa"/>
          </w:tcPr>
          <w:p w14:paraId="5A816A64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0E1DB3" w:rsidRPr="008678DF" w14:paraId="72DEBDDB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E65A63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V</w:t>
            </w:r>
          </w:p>
        </w:tc>
        <w:tc>
          <w:tcPr>
            <w:tcW w:w="1276" w:type="dxa"/>
          </w:tcPr>
          <w:p w14:paraId="0E266AE0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0E1DB3" w:rsidRPr="008678DF" w14:paraId="31CF9545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267A62" w14:textId="77777777" w:rsidR="000E1DB3" w:rsidRPr="008678DF" w:rsidRDefault="000E1DB3" w:rsidP="009C4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678DF">
              <w:rPr>
                <w:rFonts w:ascii="Times New Roman" w:hAnsi="Times New Roman" w:cs="Times New Roman"/>
                <w:bCs w:val="0"/>
                <w:sz w:val="16"/>
                <w:szCs w:val="16"/>
              </w:rPr>
              <w:t>Histologic</w:t>
            </w:r>
            <w:proofErr w:type="gramEnd"/>
            <w:r w:rsidRPr="008678DF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Grade*</w:t>
            </w:r>
          </w:p>
        </w:tc>
        <w:tc>
          <w:tcPr>
            <w:tcW w:w="1276" w:type="dxa"/>
          </w:tcPr>
          <w:p w14:paraId="6D31FD4E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1DB3" w:rsidRPr="008678DF" w14:paraId="247C0385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9E3C55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I</w:t>
            </w:r>
          </w:p>
        </w:tc>
        <w:tc>
          <w:tcPr>
            <w:tcW w:w="1276" w:type="dxa"/>
          </w:tcPr>
          <w:p w14:paraId="687D2832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7 (39)</w:t>
            </w:r>
          </w:p>
        </w:tc>
      </w:tr>
      <w:tr w:rsidR="000E1DB3" w:rsidRPr="008678DF" w14:paraId="1BB8E3BC" w14:textId="77777777" w:rsidTr="009C4A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9FDABC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I</w:t>
            </w:r>
          </w:p>
        </w:tc>
        <w:tc>
          <w:tcPr>
            <w:tcW w:w="1276" w:type="dxa"/>
          </w:tcPr>
          <w:p w14:paraId="43973AD5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6 (33)</w:t>
            </w:r>
          </w:p>
        </w:tc>
      </w:tr>
      <w:tr w:rsidR="000E1DB3" w:rsidRPr="008678DF" w14:paraId="72DD818E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1F055B6C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sz w:val="16"/>
                <w:szCs w:val="16"/>
              </w:rPr>
              <w:t>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90F396" w14:textId="77777777" w:rsidR="000E1DB3" w:rsidRPr="008678DF" w:rsidRDefault="000E1DB3" w:rsidP="009C4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sz w:val="16"/>
                <w:szCs w:val="16"/>
              </w:rPr>
              <w:t>5 (28)</w:t>
            </w:r>
          </w:p>
        </w:tc>
      </w:tr>
      <w:tr w:rsidR="000E1DB3" w:rsidRPr="008678DF" w14:paraId="004DF961" w14:textId="77777777" w:rsidTr="009C4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36C00A0A" w14:textId="77777777" w:rsidR="000E1DB3" w:rsidRPr="008678DF" w:rsidRDefault="000E1DB3" w:rsidP="009C4AC6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78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 Endometrioid only</w:t>
            </w:r>
          </w:p>
        </w:tc>
      </w:tr>
    </w:tbl>
    <w:p w14:paraId="4A64A640" w14:textId="77777777" w:rsidR="000E1DB3" w:rsidRPr="008678DF" w:rsidRDefault="000E1DB3" w:rsidP="000E1DB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24ABEF2" w14:textId="77777777" w:rsidR="000E1DB3" w:rsidRDefault="000E1DB3" w:rsidP="000E1DB3"/>
    <w:p w14:paraId="588BF5AC" w14:textId="77777777" w:rsidR="000E1DB3" w:rsidRPr="00325721" w:rsidRDefault="000E1DB3" w:rsidP="000E1DB3"/>
    <w:p w14:paraId="0C5CA453" w14:textId="77777777" w:rsidR="000E1DB3" w:rsidRPr="00325721" w:rsidRDefault="000E1DB3" w:rsidP="000E1DB3"/>
    <w:p w14:paraId="5918B9A6" w14:textId="77777777" w:rsidR="000E1DB3" w:rsidRPr="00325721" w:rsidRDefault="000E1DB3" w:rsidP="000E1DB3"/>
    <w:p w14:paraId="249709AC" w14:textId="77777777" w:rsidR="000E1DB3" w:rsidRPr="00325721" w:rsidRDefault="000E1DB3" w:rsidP="000E1DB3"/>
    <w:p w14:paraId="515AC255" w14:textId="77777777" w:rsidR="000E1DB3" w:rsidRPr="00325721" w:rsidRDefault="000E1DB3" w:rsidP="000E1DB3"/>
    <w:p w14:paraId="21DE0F39" w14:textId="77777777" w:rsidR="000E1DB3" w:rsidRDefault="000E1DB3" w:rsidP="000E1DB3"/>
    <w:p w14:paraId="1CA8A91C" w14:textId="6C65F2C5" w:rsidR="00A94C19" w:rsidRDefault="00A94C19"/>
    <w:sectPr w:rsidR="00A9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9C"/>
    <w:rsid w:val="000E1DB3"/>
    <w:rsid w:val="0063539C"/>
    <w:rsid w:val="00641FF9"/>
    <w:rsid w:val="00A75AC2"/>
    <w:rsid w:val="00A9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F3029"/>
  <w15:chartTrackingRefBased/>
  <w15:docId w15:val="{6F3DB2F0-03FD-49A8-9717-85590829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B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35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n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35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n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353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n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353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353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353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353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n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353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n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353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n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353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353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3539C"/>
    <w:rPr>
      <w:rFonts w:eastAsiaTheme="majorEastAsia" w:cstheme="majorBidi"/>
      <w:color w:val="0F4761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3539C"/>
    <w:rPr>
      <w:rFonts w:eastAsiaTheme="majorEastAsia" w:cstheme="majorBidi"/>
      <w:i/>
      <w:iCs/>
      <w:color w:val="0F4761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3539C"/>
    <w:rPr>
      <w:rFonts w:eastAsiaTheme="majorEastAsia" w:cstheme="majorBidi"/>
      <w:color w:val="0F4761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3539C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3539C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3539C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3539C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635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3539C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353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n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3539C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6353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n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3539C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63539C"/>
    <w:pPr>
      <w:spacing w:line="278" w:lineRule="auto"/>
      <w:ind w:left="720"/>
      <w:contextualSpacing/>
    </w:pPr>
    <w:rPr>
      <w:kern w:val="2"/>
      <w:sz w:val="24"/>
      <w:szCs w:val="24"/>
      <w:lang w:val="nn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3539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35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n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3539C"/>
    <w:rPr>
      <w:i/>
      <w:iCs/>
      <w:color w:val="0F4761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63539C"/>
    <w:rPr>
      <w:b/>
      <w:bCs/>
      <w:smallCaps/>
      <w:color w:val="0F4761" w:themeColor="accent1" w:themeShade="BF"/>
      <w:spacing w:val="5"/>
    </w:rPr>
  </w:style>
  <w:style w:type="table" w:styleId="Listetabell6fargerik">
    <w:name w:val="List Table 6 Colorful"/>
    <w:basedOn w:val="Vanligtabell"/>
    <w:uiPriority w:val="51"/>
    <w:rsid w:val="000E1DB3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299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ide Lien</dc:creator>
  <cp:keywords/>
  <dc:description/>
  <cp:lastModifiedBy>Hilde Eide Lien</cp:lastModifiedBy>
  <cp:revision>2</cp:revision>
  <dcterms:created xsi:type="dcterms:W3CDTF">2024-12-11T23:06:00Z</dcterms:created>
  <dcterms:modified xsi:type="dcterms:W3CDTF">2024-12-11T23:07:00Z</dcterms:modified>
</cp:coreProperties>
</file>